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D7D0A" w14:textId="77777777" w:rsidR="003859D8" w:rsidRPr="007812A4" w:rsidRDefault="003859D8" w:rsidP="003859D8">
      <w:pPr>
        <w:pStyle w:val="Heading1"/>
        <w:spacing w:before="0" w:line="240" w:lineRule="auto"/>
        <w:jc w:val="center"/>
        <w:rPr>
          <w:rFonts w:ascii="Times New Roman" w:eastAsiaTheme="minorHAnsi" w:hAnsi="Times New Roman" w:cs="Times New Roman"/>
          <w:color w:val="FF0000"/>
          <w:sz w:val="22"/>
          <w:szCs w:val="22"/>
        </w:rPr>
      </w:pPr>
      <w:r w:rsidRPr="007812A4">
        <w:rPr>
          <w:rFonts w:ascii="Times New Roman" w:hAnsi="Times New Roman" w:cs="Times New Roman"/>
          <w:b/>
          <w:bCs/>
          <w:color w:val="auto"/>
          <w:sz w:val="28"/>
          <w:szCs w:val="28"/>
        </w:rPr>
        <w:t>Search strategies</w:t>
      </w:r>
    </w:p>
    <w:p w14:paraId="65D2C312" w14:textId="77777777" w:rsidR="003859D8" w:rsidRPr="0015760A" w:rsidRDefault="003859D8" w:rsidP="003859D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760A">
        <w:rPr>
          <w:rFonts w:ascii="Times New Roman" w:hAnsi="Times New Roman" w:cs="Times New Roman"/>
          <w:b/>
          <w:bCs/>
          <w:sz w:val="24"/>
          <w:szCs w:val="24"/>
        </w:rPr>
        <w:t xml:space="preserve">PubMed: </w:t>
      </w:r>
    </w:p>
    <w:p w14:paraId="61926C98" w14:textId="77777777" w:rsidR="003859D8" w:rsidRPr="0056618B" w:rsidRDefault="003859D8" w:rsidP="003859D8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50823">
        <w:rPr>
          <w:rFonts w:ascii="Times New Roman" w:hAnsi="Times New Roman" w:cs="Times New Roman"/>
          <w:sz w:val="24"/>
          <w:szCs w:val="24"/>
        </w:rPr>
        <w:t>((((((((("treatment outcome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("treatment"[All Fields] AND "outcome"[All Fields])) OR "treatment outcome"[All Fields]) OR ("treatment"[All Fields] AND "outcomes"[All Fields])) OR "treatment outcomes"[All Fields]) OR ((("poverty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"poverty"[All Fields]) OR "poor"[All Fields]) AND (("treatment outcome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("treatment"[All Fields] AND "outcome"[All Fields])) OR "treatment outcome"[All Fields]))) OR ((((((("therapeutics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"therapeutics"[All Fields]) OR "treatments"[All Fields]) OR "therapy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Subheading]) OR "therapy"[All Fields]) OR "treatment"[All Fields]) OR "treatment s"[All Fields]) AND ((((("default"[All Fields] OR "defaulted"[All Fields]) OR "defaulter"[All Fields]) OR "defaulters"[All Fields]) OR "defaulting"[All Fields]) OR "defaults"[All Fields]))) OR (((("lost to follow-up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("lost"[All Fields] AND "follow up"[All Fields])) OR "lost to follow up"[All Fields]) OR (("lost"[All Fields] AND "follow"[All Fields]) AND "up"[All Fields])) OR "lost to follow up"[All Fields])) OR (("unfavorable"[All Fields]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unfavourable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 AND (("treatment outcome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("treatment"[All Fields] AND "outcome"[All Fields])) OR "treatment outcome"[All Fields]))) AND (((((("tuberculosis, multidrug-resistant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("tuberculosis"[All Fields] AND "multidrug resistant"[All Fields])) OR "multidrug-resistant tuberculosis"[All Fields]) OR ((("multi"[All Fields] AND "drug"[All Fields]) AND "resistant"[All Fields]) AND "tuberculosis"[All Fields])) OR "multi drug resistant tuberculosis"[All Fields]) OR (((("tuberculosis, multidrug-resistant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("tuberculosis"[All Fields] AND "multidrug resistant"[All Fields])) OR "multidrug-resistant tuberculosis"[All Fields]) OR (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dr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 AND "tb"[All Fields])) OR "</w:t>
      </w:r>
      <w:r>
        <w:rPr>
          <w:rFonts w:ascii="Times New Roman" w:hAnsi="Times New Roman" w:cs="Times New Roman"/>
          <w:sz w:val="24"/>
          <w:szCs w:val="24"/>
        </w:rPr>
        <w:t>MDR-TB</w:t>
      </w:r>
      <w:r w:rsidRPr="00F50823">
        <w:rPr>
          <w:rFonts w:ascii="Times New Roman" w:hAnsi="Times New Roman" w:cs="Times New Roman"/>
          <w:sz w:val="24"/>
          <w:szCs w:val="24"/>
        </w:rPr>
        <w:t>"[All Fields])) OR (((("tuberculosis, multidrug-resistant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("tuberculosis"[All Fields] AND "multidrug resistant"[All Fields])) OR "multidrug-resistant tuberculosis"[All Fields]) OR (("drug"[All Fields] AND "resistant"[All Fields]) AND "tuberculosis"[All Fields])) OR "drug resistant tuberculosis"[All Fields]))) AND ((((((((((((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ethiopi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ethiopi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ethiopi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s"[All Fields]) OR "Tigray"[All Fields]) OR "Afar"[All Fields]) OR "Amhara"[All Fields]) OR "Oromia"[All Fields]) OR (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somali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somalis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) OR ("Benishangul"[All Fields] AND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Gumuz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)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Gambell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 OR (("southern"[All Fields]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southerns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 AND ((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ethiopi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ethiopi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 OR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ethiopi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 xml:space="preserve"> s"[All Fields]))) OR ("Dire"[All Fields] AND "</w:t>
      </w:r>
      <w:proofErr w:type="spellStart"/>
      <w:r w:rsidRPr="00F50823">
        <w:rPr>
          <w:rFonts w:ascii="Times New Roman" w:hAnsi="Times New Roman" w:cs="Times New Roman"/>
          <w:sz w:val="24"/>
          <w:szCs w:val="24"/>
        </w:rPr>
        <w:t>Dawa</w:t>
      </w:r>
      <w:proofErr w:type="spellEnd"/>
      <w:r w:rsidRPr="00F50823">
        <w:rPr>
          <w:rFonts w:ascii="Times New Roman" w:hAnsi="Times New Roman" w:cs="Times New Roman"/>
          <w:sz w:val="24"/>
          <w:szCs w:val="24"/>
        </w:rPr>
        <w:t>"[All Fields])) OR "Harar"[All Fields])</w:t>
      </w:r>
    </w:p>
    <w:p w14:paraId="495CE201" w14:textId="77777777" w:rsidR="003859D8" w:rsidRPr="003E7DBE" w:rsidRDefault="003859D8" w:rsidP="003859D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E7DBE">
        <w:rPr>
          <w:rFonts w:ascii="Times New Roman" w:hAnsi="Times New Roman" w:cs="Times New Roman"/>
          <w:b/>
          <w:bCs/>
          <w:sz w:val="24"/>
          <w:szCs w:val="24"/>
        </w:rPr>
        <w:t>Hinari</w:t>
      </w:r>
      <w:proofErr w:type="spellEnd"/>
      <w:r w:rsidRPr="003E7DB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0B571197" w14:textId="77777777" w:rsidR="003859D8" w:rsidRPr="0056618B" w:rsidRDefault="003859D8" w:rsidP="003859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618B">
        <w:rPr>
          <w:rFonts w:ascii="Times New Roman" w:hAnsi="Times New Roman" w:cs="Times New Roman"/>
          <w:sz w:val="24"/>
          <w:szCs w:val="24"/>
        </w:rPr>
        <w:t>((lost to follow-up) OR (treatment outcome) OR (poor treatment outcome) OR (default)) AND ((multi-drug resistant tuberculosis) OR (drug resistant tuberculosis) OR (</w:t>
      </w:r>
      <w:r>
        <w:rPr>
          <w:rFonts w:ascii="Times New Roman" w:hAnsi="Times New Roman" w:cs="Times New Roman"/>
          <w:sz w:val="24"/>
          <w:szCs w:val="24"/>
        </w:rPr>
        <w:t>MDR-TB</w:t>
      </w:r>
      <w:r w:rsidRPr="0056618B">
        <w:rPr>
          <w:rFonts w:ascii="Times New Roman" w:hAnsi="Times New Roman" w:cs="Times New Roman"/>
          <w:sz w:val="24"/>
          <w:szCs w:val="24"/>
        </w:rPr>
        <w:t>)) AND (Ethiopia) humans 2009-2020</w:t>
      </w:r>
    </w:p>
    <w:p w14:paraId="264A7D70" w14:textId="77777777" w:rsidR="003859D8" w:rsidRDefault="003859D8" w:rsidP="003859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BAF247" w14:textId="77777777" w:rsidR="003859D8" w:rsidRPr="0056618B" w:rsidRDefault="003859D8" w:rsidP="003859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BE">
        <w:rPr>
          <w:rFonts w:ascii="Times New Roman" w:hAnsi="Times New Roman" w:cs="Times New Roman"/>
          <w:b/>
          <w:bCs/>
          <w:sz w:val="24"/>
          <w:szCs w:val="24"/>
        </w:rPr>
        <w:t>Google scholar:</w:t>
      </w:r>
      <w:r w:rsidRPr="0056618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6618B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56618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618B">
        <w:rPr>
          <w:rFonts w:ascii="Times New Roman" w:hAnsi="Times New Roman" w:cs="Times New Roman"/>
          <w:sz w:val="24"/>
          <w:szCs w:val="24"/>
        </w:rPr>
        <w:t>"treatment outcome" OR "lost to follow up" OR default</w:t>
      </w:r>
      <w:r>
        <w:rPr>
          <w:rFonts w:ascii="Times New Roman" w:hAnsi="Times New Roman" w:cs="Times New Roman"/>
          <w:sz w:val="24"/>
          <w:szCs w:val="24"/>
        </w:rPr>
        <w:t>) AND (</w:t>
      </w:r>
      <w:r w:rsidRPr="0056618B">
        <w:rPr>
          <w:rFonts w:ascii="Times New Roman" w:hAnsi="Times New Roman" w:cs="Times New Roman"/>
          <w:sz w:val="24"/>
          <w:szCs w:val="24"/>
        </w:rPr>
        <w:t>"multi drug resistant tuberculosis" OR "</w:t>
      </w:r>
      <w:r>
        <w:rPr>
          <w:rFonts w:ascii="Times New Roman" w:hAnsi="Times New Roman" w:cs="Times New Roman"/>
          <w:sz w:val="24"/>
          <w:szCs w:val="24"/>
        </w:rPr>
        <w:t>MDR-TB</w:t>
      </w:r>
      <w:r w:rsidRPr="0056618B">
        <w:rPr>
          <w:rFonts w:ascii="Times New Roman" w:hAnsi="Times New Roman" w:cs="Times New Roman"/>
          <w:sz w:val="24"/>
          <w:szCs w:val="24"/>
        </w:rPr>
        <w:t>")</w:t>
      </w:r>
      <w:r w:rsidRPr="003E7DBE">
        <w:rPr>
          <w:rFonts w:ascii="Times New Roman" w:hAnsi="Times New Roman" w:cs="Times New Roman"/>
          <w:sz w:val="24"/>
          <w:szCs w:val="24"/>
        </w:rPr>
        <w:t xml:space="preserve"> </w:t>
      </w:r>
      <w:r w:rsidRPr="0056618B">
        <w:rPr>
          <w:rFonts w:ascii="Times New Roman" w:hAnsi="Times New Roman" w:cs="Times New Roman"/>
          <w:sz w:val="24"/>
          <w:szCs w:val="24"/>
        </w:rPr>
        <w:t>AND Ethiopia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6CFD828" w14:textId="77777777" w:rsidR="00A31335" w:rsidRDefault="00A31335"/>
    <w:sectPr w:rsidR="00A31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335"/>
    <w:rsid w:val="003859D8"/>
    <w:rsid w:val="00A3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1F753-3613-463B-BA1D-88A38486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9D8"/>
  </w:style>
  <w:style w:type="paragraph" w:styleId="Heading1">
    <w:name w:val="heading 1"/>
    <w:basedOn w:val="Normal"/>
    <w:next w:val="Normal"/>
    <w:link w:val="Heading1Char"/>
    <w:uiPriority w:val="9"/>
    <w:qFormat/>
    <w:rsid w:val="003859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9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ndargie</dc:creator>
  <cp:keywords/>
  <dc:description/>
  <cp:lastModifiedBy>Assefa Andargie</cp:lastModifiedBy>
  <cp:revision>2</cp:revision>
  <dcterms:created xsi:type="dcterms:W3CDTF">2020-08-06T18:58:00Z</dcterms:created>
  <dcterms:modified xsi:type="dcterms:W3CDTF">2020-08-06T18:58:00Z</dcterms:modified>
</cp:coreProperties>
</file>